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>.  Primers for PCR, RT-PCR and bisulfite-sequencing PCR.</w:t>
      </w:r>
    </w:p>
    <w:tbl>
      <w:tblPr>
        <w:tblW w:w="712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883"/>
        <w:gridCol w:w="1079"/>
        <w:gridCol w:w="3096"/>
        <w:gridCol w:w="1115"/>
      </w:tblGrid>
      <w:tr>
        <w:trPr>
          <w:trHeight w:val="300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ize (bp)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ymmbol</w:t>
            </w:r>
          </w:p>
        </w:tc>
        <w:tc>
          <w:tcPr>
            <w:tcW w:w="3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equences (5' to 3')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27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6"/>
                <w:szCs w:val="16"/>
              </w:rPr>
              <w:t>For quantitative RT-PCR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CT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CT4-F1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AGTGCCCGAAACCCACAC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CT4-R1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GAGACCCAGCAGCCTCAA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CT4-F2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GTTTGTGCCAGGGTTTTTG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nd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CT4-R2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CTTCACCTTCCCTCCAACC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NOG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NOG-F1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AGAAGGCCTCAGCACCTAC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NOG-R1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TTGTTCCAGGTCTGGTTGC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NOG-F2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TTGGAAGCTGCTGGGGAAG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nd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NOG-R2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ATGGGAGGAGGGGAGAGG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X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X2-F2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GTCTCCAAGCGACGAAAA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nd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X2-R2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TTCACGTTTGCAACTGTCC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IN2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IN28-F2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GTGGCCTGGATAGGGAAG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nd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IN28-R2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TTGGCTCCATGAATCTGG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APDH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APDH-F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TGGACCTGACCTGCCGTC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nd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APDH-R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GAGGAGTGGGTGTCGCTG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27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6"/>
                <w:szCs w:val="16"/>
              </w:rPr>
              <w:t>For regular RT-PCR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- OCT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5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ct4-SF1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GTGAGAGGCAACCTGGAG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RES2-SR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GAACTGCTTCCTTCACG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-NANOG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3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nog-F1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AGAAGGCCTCAGCACCTAC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RES2-SR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GAACTGCTTCCTTCACG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1-KLF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lf4-SF1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CCACACAGGTGAGAAACC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RES2-SR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GAACTGCTTCCTTCACG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2-KLF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RES2-SF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GCTCTCCTCAAGCGTAT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lf4-SR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TGGAGAAAGATGGGAGCAG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-SV40LT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9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V40T-SF1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GGGAGAAGAACATGGAAG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RES2-SR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GAACTGCTTCCTTCACG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-SOX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RES2-SF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GCTCTCCTCAAGCGTAT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x2-SR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CTTAGCCTCGTCGATGAAC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-LIN2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RES2-SF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GCTCTCCTCAAGCGTAT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n28-SR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CAAACTGCTGGTTGGACAC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-c-MYC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RES2-SF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GCTCTCCTCAAGCGTAT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yc-SR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CCGAGTCGTAGTCGAGG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CT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CT4-F2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GTTTGTGCCAGGGTTTTTG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nd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CT4-R2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CTTCACCTTCCCTCCAACC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APDH-F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TGGACCTGACCTGCCGTC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nd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APDH-R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GAGGAGTGGGTGTCGCTG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27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</w:rPr>
              <w:t>For PCR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- OCT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5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ct4-SF1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GTGAGAGGCAACCTGGAG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RES2-SR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GAACTGCTTCCTTCACG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-NANOG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3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nog-F1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AGAAGGCCTCAGCACCTAC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RES2-SR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GAACTGCTTCCTTCACG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1-KLF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lf4-SF1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CCACACAGGTGAGAAACC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RES2-SR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GAACTGCTTCCTTCACG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2-KLF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lf4-SF1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CCACACAGGTGAGAAACC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V40pA-R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CCCCTGAACCTGAAACAT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-SV40LT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9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V40T-SF1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GGGAGAAGAACATGGAAG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RES2-SR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GAACTGCTTCCTTCACG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-SOX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3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x2-SF1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CCAGCTCGCAGACCTACA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V40pA-R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CCCCTGAACCTGAAACAT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-LIN2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IN28-SF1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AGCGCAGATCAAAAGGAG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V40pA-R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CCCCTGAACCTGAAACAT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-c-MYC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yc-SF1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AAGAGGCGAACACACAAC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GH-SR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AACAGATGGCTGGCAACT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CT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ct4-F2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GTTTGTGCCAGGGTTTTTG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nd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ct4-R2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CTTCACCTTCCCTCCAACC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27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</w:rPr>
              <w:t>For bisulfite-sequencing PCR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CT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ct4-mF3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ATTTGTTTTTTGGGTAGTTAAAGGT 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nd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ct4-mR3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CCAACTATCTTCATCTTAATAACATCC 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NOG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nog-mF3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TTAATTTATTGGGATTATAGGGGTG 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nd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Nanog-mR3 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AAACCTAAAAACAAACCCAACAAC 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9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nog-mF4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GTTGGTTTTAAATTTTTGATTTTAG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ndogenous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nog-mR4</w:t>
            </w:r>
          </w:p>
        </w:tc>
        <w:tc>
          <w:tcPr>
            <w:tcW w:w="3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CCAATCTCACCAAAACCATTATAA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3T23:23:00Z</dcterms:created>
  <dc:creator>Junying Yu</dc:creator>
  <dc:description/>
  <dc:language>en-US</dc:language>
  <cp:lastModifiedBy>Junying Yu</cp:lastModifiedBy>
  <cp:lastPrinted>2010-08-26T14:28:00Z</cp:lastPrinted>
  <dcterms:modified xsi:type="dcterms:W3CDTF">2010-12-03T23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